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814B" w14:textId="14D1E5BE" w:rsidR="006B05A7" w:rsidRPr="00D6335C" w:rsidRDefault="00C3251B" w:rsidP="00D6335C">
      <w:pPr>
        <w:widowControl w:val="0"/>
        <w:autoSpaceDE w:val="0"/>
        <w:autoSpaceDN w:val="0"/>
        <w:adjustRightInd w:val="0"/>
        <w:spacing w:before="0" w:after="0" w:line="240" w:lineRule="auto"/>
        <w:ind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C3251B">
        <w:rPr>
          <w:rFonts w:ascii="Times New Roman" w:hAnsi="Times New Roman" w:cs="Times New Roman"/>
          <w:kern w:val="0"/>
          <w:sz w:val="24"/>
          <w:szCs w:val="24"/>
        </w:rPr>
        <w:t>Supplementary data</w:t>
      </w:r>
      <w:r w:rsidR="00D6335C">
        <w:rPr>
          <w:rFonts w:ascii="Times New Roman" w:hAnsi="Times New Roman" w:cs="Times New Roman"/>
          <w:kern w:val="0"/>
          <w:sz w:val="24"/>
          <w:szCs w:val="24"/>
        </w:rPr>
        <w:t>: t</w:t>
      </w:r>
      <w:r w:rsidR="00D6335C" w:rsidRPr="00D6335C">
        <w:rPr>
          <w:rFonts w:ascii="Times New Roman" w:hAnsi="Times New Roman" w:cs="Times New Roman"/>
          <w:kern w:val="0"/>
          <w:sz w:val="24"/>
          <w:szCs w:val="24"/>
        </w:rPr>
        <w:t>est results of normal distribution</w:t>
      </w:r>
      <w:r w:rsidR="00D6335C">
        <w:rPr>
          <w:rFonts w:ascii="Times New Roman" w:hAnsi="Times New Roman" w:cs="Times New Roman"/>
          <w:kern w:val="0"/>
          <w:sz w:val="24"/>
          <w:szCs w:val="24"/>
        </w:rPr>
        <w:t xml:space="preserve"> for </w:t>
      </w:r>
      <w:r w:rsidR="00D6335C" w:rsidRPr="00D6335C">
        <w:rPr>
          <w:rFonts w:ascii="Times New Roman" w:hAnsi="Times New Roman" w:cs="Times New Roman"/>
          <w:kern w:val="0"/>
          <w:sz w:val="24"/>
          <w:szCs w:val="24"/>
        </w:rPr>
        <w:t>ferritin, CRP and lymphocyte subsets</w:t>
      </w:r>
      <w:r w:rsidR="00D6335C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261"/>
        <w:gridCol w:w="3607"/>
        <w:gridCol w:w="3588"/>
      </w:tblGrid>
      <w:tr w:rsidR="00DC2EFE" w14:paraId="11E2D6FB" w14:textId="77777777" w:rsidTr="00DC2EFE">
        <w:tc>
          <w:tcPr>
            <w:tcW w:w="3261" w:type="dxa"/>
          </w:tcPr>
          <w:p w14:paraId="64375D78" w14:textId="31D287D8" w:rsidR="00DC2EFE" w:rsidRDefault="00DC2EFE" w:rsidP="00DC2EFE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 w:rsidRPr="00A62DC6">
              <w:rPr>
                <w:rFonts w:ascii="Times New Roman" w:hAnsi="Times New Roman"/>
                <w:sz w:val="24"/>
                <w:szCs w:val="24"/>
              </w:rPr>
              <w:t>Histogram</w:t>
            </w:r>
          </w:p>
        </w:tc>
        <w:tc>
          <w:tcPr>
            <w:tcW w:w="3607" w:type="dxa"/>
          </w:tcPr>
          <w:p w14:paraId="3B09B882" w14:textId="1F1740A3" w:rsidR="00DC2EFE" w:rsidRDefault="00DC2EFE" w:rsidP="00DC2EFE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 w:rsidRPr="00A62DC6"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-P</w:t>
            </w:r>
            <w:r w:rsidRPr="00A62DC6">
              <w:rPr>
                <w:rFonts w:ascii="Times New Roman" w:hAnsi="Times New Roman"/>
                <w:sz w:val="24"/>
                <w:szCs w:val="24"/>
              </w:rPr>
              <w:t xml:space="preserve"> diagram</w:t>
            </w:r>
          </w:p>
        </w:tc>
        <w:tc>
          <w:tcPr>
            <w:tcW w:w="3588" w:type="dxa"/>
          </w:tcPr>
          <w:p w14:paraId="7EF82CFD" w14:textId="0BB366C0" w:rsidR="00DC2EFE" w:rsidRDefault="00DC2EFE" w:rsidP="00DC2EFE">
            <w:pPr>
              <w:widowControl w:val="0"/>
              <w:autoSpaceDE w:val="0"/>
              <w:autoSpaceDN w:val="0"/>
              <w:adjustRightInd w:val="0"/>
              <w:ind w:firstLineChars="0" w:firstLine="0"/>
              <w:jc w:val="center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 w:rsidRPr="00A62DC6">
              <w:rPr>
                <w:rFonts w:ascii="Times New Roman" w:hAnsi="Times New Roman"/>
                <w:sz w:val="24"/>
                <w:szCs w:val="24"/>
              </w:rPr>
              <w:t>Q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A62DC6">
              <w:rPr>
                <w:rFonts w:ascii="Times New Roman" w:hAnsi="Times New Roman"/>
                <w:sz w:val="24"/>
                <w:szCs w:val="24"/>
              </w:rPr>
              <w:t>Q diagram</w:t>
            </w:r>
          </w:p>
        </w:tc>
      </w:tr>
      <w:tr w:rsidR="008031FE" w14:paraId="37438B7A" w14:textId="77777777" w:rsidTr="00DC2EFE">
        <w:tc>
          <w:tcPr>
            <w:tcW w:w="3261" w:type="dxa"/>
          </w:tcPr>
          <w:p w14:paraId="2B244AA0" w14:textId="49ADA3A2" w:rsidR="00BE09B9" w:rsidRDefault="00BE09B9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56B560B" wp14:editId="52594EB5">
                  <wp:extent cx="1862137" cy="1594829"/>
                  <wp:effectExtent l="0" t="0" r="5080" b="571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532"/>
                          <a:stretch/>
                        </pic:blipFill>
                        <pic:spPr bwMode="auto">
                          <a:xfrm>
                            <a:off x="0" y="0"/>
                            <a:ext cx="1916434" cy="1641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2A4FB165" w14:textId="093DC2E3" w:rsidR="00BE09B9" w:rsidRDefault="00BE09B9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16A2534" wp14:editId="1A0F401B">
                  <wp:extent cx="2034681" cy="1628775"/>
                  <wp:effectExtent l="0" t="0" r="3810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3358" cy="1659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4E553E4A" w14:textId="5AAAD4B8" w:rsidR="00BE09B9" w:rsidRDefault="00BE09B9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6AF8FA0" wp14:editId="57CDD103">
                  <wp:extent cx="2028733" cy="1624013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8824" cy="1648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339590CC" w14:textId="77777777" w:rsidTr="00DC2EFE">
        <w:tc>
          <w:tcPr>
            <w:tcW w:w="3261" w:type="dxa"/>
          </w:tcPr>
          <w:p w14:paraId="34D7A900" w14:textId="391C8097" w:rsidR="008031FE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57DE139" wp14:editId="5EA38C4C">
                  <wp:extent cx="1828165" cy="1795265"/>
                  <wp:effectExtent l="0" t="0" r="635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415"/>
                          <a:stretch/>
                        </pic:blipFill>
                        <pic:spPr bwMode="auto">
                          <a:xfrm>
                            <a:off x="0" y="0"/>
                            <a:ext cx="1849409" cy="1816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507B2776" w14:textId="6AFE45FC" w:rsidR="008031FE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7CFC889" wp14:editId="46B71D0C">
                  <wp:extent cx="2153670" cy="1724025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4809" cy="17329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1FA5B821" w14:textId="2DA2FB0A" w:rsidR="008031FE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0858134" wp14:editId="031E0493">
                  <wp:extent cx="2117975" cy="1695450"/>
                  <wp:effectExtent l="0" t="0" r="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5883" cy="1709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1AD5B3F3" w14:textId="77777777" w:rsidTr="00DC2EFE">
        <w:tc>
          <w:tcPr>
            <w:tcW w:w="3261" w:type="dxa"/>
          </w:tcPr>
          <w:p w14:paraId="354AA50E" w14:textId="1431152D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A061958" wp14:editId="2490B06C">
                  <wp:extent cx="1861820" cy="1765300"/>
                  <wp:effectExtent l="0" t="0" r="5080" b="635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0121"/>
                          <a:stretch/>
                        </pic:blipFill>
                        <pic:spPr bwMode="auto">
                          <a:xfrm>
                            <a:off x="0" y="0"/>
                            <a:ext cx="1885127" cy="1787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0BAAECD8" w14:textId="6E374E79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ACA777C" wp14:editId="5E599DEA">
                  <wp:extent cx="2052531" cy="1643062"/>
                  <wp:effectExtent l="0" t="0" r="508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6638" cy="166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374CDD61" w14:textId="1622B732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CDAC8D0" wp14:editId="590B85A5">
                  <wp:extent cx="2064428" cy="1652587"/>
                  <wp:effectExtent l="0" t="0" r="0" b="508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8417" cy="1679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257A2CC6" w14:textId="77777777" w:rsidTr="00DC2EFE">
        <w:tc>
          <w:tcPr>
            <w:tcW w:w="3261" w:type="dxa"/>
          </w:tcPr>
          <w:p w14:paraId="13651F5C" w14:textId="5F9DC8EF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3326CF7" wp14:editId="095DF61C">
                  <wp:extent cx="1861820" cy="1806924"/>
                  <wp:effectExtent l="0" t="0" r="5080" b="317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315"/>
                          <a:stretch/>
                        </pic:blipFill>
                        <pic:spPr bwMode="auto">
                          <a:xfrm>
                            <a:off x="0" y="0"/>
                            <a:ext cx="1885820" cy="1830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2970DB19" w14:textId="7F886050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DE3DFE4" wp14:editId="4D9BA639">
                  <wp:extent cx="2058035" cy="1762125"/>
                  <wp:effectExtent l="0" t="0" r="0" b="952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9481" cy="1789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69921D47" w14:textId="61647351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5A8C3F7" wp14:editId="137BC6C6">
                  <wp:extent cx="2052531" cy="1643063"/>
                  <wp:effectExtent l="0" t="0" r="508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5583" cy="16615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54AB1DC6" w14:textId="77777777" w:rsidTr="00DC2EFE">
        <w:tc>
          <w:tcPr>
            <w:tcW w:w="3261" w:type="dxa"/>
          </w:tcPr>
          <w:p w14:paraId="5B1464B2" w14:textId="69590ECE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lastRenderedPageBreak/>
              <w:drawing>
                <wp:inline distT="0" distB="0" distL="0" distR="0" wp14:anchorId="1899F019" wp14:editId="2CA0F147">
                  <wp:extent cx="1833562" cy="1854713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0862"/>
                          <a:stretch/>
                        </pic:blipFill>
                        <pic:spPr bwMode="auto">
                          <a:xfrm>
                            <a:off x="0" y="0"/>
                            <a:ext cx="1853704" cy="18750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3867E66B" w14:textId="131E312A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850D268" wp14:editId="595CCBCC">
                  <wp:extent cx="2085451" cy="1747837"/>
                  <wp:effectExtent l="0" t="0" r="0" b="508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9559" cy="1759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04FF63FA" w14:textId="258BBD2D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CE5387E" wp14:editId="6661DC99">
                  <wp:extent cx="2135426" cy="1709420"/>
                  <wp:effectExtent l="0" t="0" r="0" b="508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2653" cy="17232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52688767" w14:textId="77777777" w:rsidTr="00DC2EFE">
        <w:tc>
          <w:tcPr>
            <w:tcW w:w="3261" w:type="dxa"/>
          </w:tcPr>
          <w:p w14:paraId="43A2185C" w14:textId="0EAD2DB5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4BF3E24" wp14:editId="20D751DA">
                  <wp:extent cx="1790700" cy="1835955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923"/>
                          <a:stretch/>
                        </pic:blipFill>
                        <pic:spPr bwMode="auto">
                          <a:xfrm>
                            <a:off x="0" y="0"/>
                            <a:ext cx="1804279" cy="1849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3C8D5CAF" w14:textId="21B1D3BF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E15069A" wp14:editId="28E204B9">
                  <wp:extent cx="2082278" cy="1666875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1194" cy="16820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1629888F" w14:textId="4C0D1FE8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E8DE757" wp14:editId="34478F01">
                  <wp:extent cx="2141771" cy="171450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452" cy="17294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031FE" w14:paraId="6020A4B9" w14:textId="77777777" w:rsidTr="00DC2EFE">
        <w:tc>
          <w:tcPr>
            <w:tcW w:w="3261" w:type="dxa"/>
          </w:tcPr>
          <w:p w14:paraId="0F1F4FC4" w14:textId="4981A87F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E29E436" wp14:editId="3C84F812">
                  <wp:extent cx="1833245" cy="1874783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723"/>
                          <a:stretch/>
                        </pic:blipFill>
                        <pic:spPr bwMode="auto">
                          <a:xfrm>
                            <a:off x="0" y="0"/>
                            <a:ext cx="1850056" cy="18919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7" w:type="dxa"/>
          </w:tcPr>
          <w:p w14:paraId="3F43C169" w14:textId="06194AA4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3511A72" wp14:editId="2FF19925">
                  <wp:extent cx="2123923" cy="1700213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9355" cy="17125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88" w:type="dxa"/>
          </w:tcPr>
          <w:p w14:paraId="255F9D42" w14:textId="0EA4DB47" w:rsidR="00BE09B9" w:rsidRDefault="008031FE" w:rsidP="008846CF">
            <w:pPr>
              <w:widowControl w:val="0"/>
              <w:autoSpaceDE w:val="0"/>
              <w:autoSpaceDN w:val="0"/>
              <w:adjustRightInd w:val="0"/>
              <w:ind w:firstLineChars="0" w:firstLine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57CF028" wp14:editId="764E0C45">
                  <wp:extent cx="2129871" cy="1704975"/>
                  <wp:effectExtent l="0" t="0" r="381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3751" cy="17240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077FF6A" w14:textId="77777777" w:rsidR="00463B51" w:rsidRDefault="00463B51" w:rsidP="008846CF">
      <w:pPr>
        <w:ind w:firstLineChars="0" w:firstLine="0"/>
      </w:pPr>
    </w:p>
    <w:sectPr w:rsidR="00463B51" w:rsidSect="00BE09B9">
      <w:headerReference w:type="even" r:id="rId27"/>
      <w:headerReference w:type="default" r:id="rId28"/>
      <w:footerReference w:type="even" r:id="rId29"/>
      <w:footerReference w:type="default" r:id="rId30"/>
      <w:headerReference w:type="first" r:id="rId31"/>
      <w:footerReference w:type="first" r:id="rId3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3C25" w14:textId="77777777" w:rsidR="00866C91" w:rsidRDefault="00866C91" w:rsidP="008846CF">
      <w:pPr>
        <w:spacing w:before="0" w:after="0" w:line="240" w:lineRule="auto"/>
        <w:ind w:firstLine="420"/>
      </w:pPr>
      <w:r>
        <w:separator/>
      </w:r>
    </w:p>
  </w:endnote>
  <w:endnote w:type="continuationSeparator" w:id="0">
    <w:p w14:paraId="6C7998A9" w14:textId="77777777" w:rsidR="00866C91" w:rsidRDefault="00866C91" w:rsidP="008846CF">
      <w:pPr>
        <w:spacing w:before="0" w:after="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D49B9" w14:textId="77777777" w:rsidR="008846CF" w:rsidRDefault="008846CF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57B46" w14:textId="77777777" w:rsidR="008846CF" w:rsidRDefault="008846CF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A6377" w14:textId="77777777" w:rsidR="008846CF" w:rsidRDefault="008846CF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DF936" w14:textId="77777777" w:rsidR="00866C91" w:rsidRDefault="00866C91" w:rsidP="008846CF">
      <w:pPr>
        <w:spacing w:before="0" w:after="0" w:line="240" w:lineRule="auto"/>
        <w:ind w:firstLine="420"/>
      </w:pPr>
      <w:r>
        <w:separator/>
      </w:r>
    </w:p>
  </w:footnote>
  <w:footnote w:type="continuationSeparator" w:id="0">
    <w:p w14:paraId="649A0186" w14:textId="77777777" w:rsidR="00866C91" w:rsidRDefault="00866C91" w:rsidP="008846CF">
      <w:pPr>
        <w:spacing w:before="0" w:after="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F39DB" w14:textId="77777777" w:rsidR="008846CF" w:rsidRDefault="008846CF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AD024" w14:textId="77777777" w:rsidR="008846CF" w:rsidRDefault="008846CF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0992E" w14:textId="77777777" w:rsidR="008846CF" w:rsidRDefault="008846CF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A9"/>
    <w:rsid w:val="000B267D"/>
    <w:rsid w:val="0012506B"/>
    <w:rsid w:val="004406C4"/>
    <w:rsid w:val="00463B51"/>
    <w:rsid w:val="004D3925"/>
    <w:rsid w:val="00595D14"/>
    <w:rsid w:val="006A7258"/>
    <w:rsid w:val="006B05A7"/>
    <w:rsid w:val="008031FE"/>
    <w:rsid w:val="00866C91"/>
    <w:rsid w:val="008846CF"/>
    <w:rsid w:val="00887E65"/>
    <w:rsid w:val="008D61A9"/>
    <w:rsid w:val="00BE09B9"/>
    <w:rsid w:val="00C3251B"/>
    <w:rsid w:val="00D6335C"/>
    <w:rsid w:val="00DC2EFE"/>
    <w:rsid w:val="00EA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6A3AB"/>
  <w15:chartTrackingRefBased/>
  <w15:docId w15:val="{BC5634D8-BADB-4F11-9D5C-ED77EACE4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 w:line="480" w:lineRule="auto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6C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6CF"/>
    <w:rPr>
      <w:sz w:val="18"/>
      <w:szCs w:val="18"/>
    </w:rPr>
  </w:style>
  <w:style w:type="character" w:customStyle="1" w:styleId="richtext">
    <w:name w:val="richtext"/>
    <w:basedOn w:val="a0"/>
    <w:rsid w:val="00595D14"/>
  </w:style>
  <w:style w:type="character" w:styleId="a7">
    <w:name w:val="Hyperlink"/>
    <w:basedOn w:val="a0"/>
    <w:uiPriority w:val="99"/>
    <w:semiHidden/>
    <w:unhideWhenUsed/>
    <w:rsid w:val="00595D14"/>
    <w:rPr>
      <w:color w:val="0000FF"/>
      <w:u w:val="single"/>
    </w:rPr>
  </w:style>
  <w:style w:type="table" w:styleId="a8">
    <w:name w:val="Table Grid"/>
    <w:basedOn w:val="a1"/>
    <w:uiPriority w:val="39"/>
    <w:rsid w:val="00BE09B9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5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8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34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header" Target="head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header" Target="header1.xml"/><Relationship Id="rId30" Type="http://schemas.openxmlformats.org/officeDocument/2006/relationships/footer" Target="footer2.xml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解 玉秀</dc:creator>
  <cp:keywords/>
  <dc:description/>
  <cp:lastModifiedBy>解 玉秀</cp:lastModifiedBy>
  <cp:revision>6</cp:revision>
  <dcterms:created xsi:type="dcterms:W3CDTF">2023-03-08T11:59:00Z</dcterms:created>
  <dcterms:modified xsi:type="dcterms:W3CDTF">2023-03-10T02:18:00Z</dcterms:modified>
</cp:coreProperties>
</file>